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2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"/>
        <w:gridCol w:w="2348"/>
        <w:gridCol w:w="1080"/>
        <w:gridCol w:w="1080"/>
        <w:gridCol w:w="1080"/>
        <w:gridCol w:w="1080"/>
        <w:gridCol w:w="1080"/>
        <w:gridCol w:w="977"/>
        <w:gridCol w:w="1183"/>
        <w:gridCol w:w="1080"/>
        <w:gridCol w:w="1080"/>
        <w:gridCol w:w="1080"/>
      </w:tblGrid>
      <w:tr w:rsidR="002D72E7" w:rsidRPr="009C6B6E" w14:paraId="319B5569" w14:textId="77777777" w:rsidTr="009F61BB">
        <w:trPr>
          <w:trHeight w:val="345"/>
          <w:tblHeader/>
          <w:jc w:val="center"/>
        </w:trPr>
        <w:tc>
          <w:tcPr>
            <w:tcW w:w="1322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C2DF0" w14:textId="7200F112" w:rsidR="002D72E7" w:rsidRPr="009C6B6E" w:rsidRDefault="00D43A57" w:rsidP="00D43A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1 </w:t>
            </w:r>
            <w:r w:rsidR="002D72E7" w:rsidRPr="009F6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.</w:t>
            </w:r>
            <w:r w:rsidR="002D72E7" w:rsidRPr="009F61B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B</w:t>
            </w:r>
            <w:r w:rsidR="002D72E7" w:rsidRPr="009F61B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variate correlation analysis between the derivation cohort and the validation cohort for cancer stage</w:t>
            </w:r>
            <w:r w:rsidR="002D72E7" w:rsidRPr="009F61B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1 &amp; 2</w:t>
            </w:r>
          </w:p>
        </w:tc>
      </w:tr>
      <w:tr w:rsidR="002D72E7" w:rsidRPr="009C6B6E" w14:paraId="6CFB3CF2" w14:textId="77777777" w:rsidTr="009F61BB">
        <w:trPr>
          <w:trHeight w:val="345"/>
          <w:tblHeader/>
          <w:jc w:val="center"/>
        </w:trPr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556" w14:textId="77777777" w:rsidR="002D72E7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  <w:p w14:paraId="3E2A361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B23" w14:textId="53523567" w:rsidR="002D72E7" w:rsidRPr="009C6B6E" w:rsidRDefault="002D72E7" w:rsidP="009F61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A0F" w14:textId="185BD93F" w:rsidR="002D72E7" w:rsidRPr="009C6B6E" w:rsidRDefault="00B63421" w:rsidP="00B63421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ge</w:t>
            </w: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5450" w14:textId="627E0A3E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C6F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354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1AA" w14:textId="2EF9A4F5" w:rsidR="002D72E7" w:rsidRPr="009C6B6E" w:rsidRDefault="009F61BB" w:rsidP="009F61B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          </w:t>
            </w:r>
            <w:r w:rsidR="002D72E7"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ge</w:t>
            </w:r>
            <w:r w:rsidR="002D72E7"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990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2A2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8F7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7F291236" w14:textId="77777777" w:rsidTr="0064252B">
        <w:trPr>
          <w:trHeight w:val="345"/>
          <w:tblHeader/>
          <w:jc w:val="center"/>
        </w:trPr>
        <w:tc>
          <w:tcPr>
            <w:tcW w:w="242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DFB5C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E465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rivation Cohor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C6CB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idation Coho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513E3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E9DE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rivation Cohor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DF5C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idation Coho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5B40B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 w:rsidR="002D72E7" w:rsidRPr="009C6B6E" w14:paraId="6935BBE0" w14:textId="77777777" w:rsidTr="0064252B">
        <w:trPr>
          <w:trHeight w:val="345"/>
          <w:tblHeader/>
          <w:jc w:val="center"/>
        </w:trPr>
        <w:tc>
          <w:tcPr>
            <w:tcW w:w="242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CAA5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784B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AC2B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95B5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2169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A9F1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4A44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0305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BB5E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FC35" w14:textId="77777777" w:rsidR="002D72E7" w:rsidRPr="009C6B6E" w:rsidRDefault="002D72E7" w:rsidP="006425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56F2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2D72E7" w:rsidRPr="009C6B6E" w14:paraId="29E78779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D9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otal nu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02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EB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B3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B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E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F9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,5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00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66A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E8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8CF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D72E7" w:rsidRPr="009C6B6E" w14:paraId="48F1D796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453" w14:textId="77777777" w:rsidR="002D72E7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Interval from cancer </w:t>
            </w:r>
          </w:p>
          <w:p w14:paraId="1CC3B60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iagnosis to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D8A8" w14:textId="77777777" w:rsidR="002D72E7" w:rsidRPr="009C6B6E" w:rsidRDefault="002D72E7" w:rsidP="0064252B">
            <w:pPr>
              <w:widowControl/>
              <w:ind w:leftChars="-307" w:left="-737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6E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2C1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FF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D2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6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58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54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AC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16A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A4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78 </w:t>
            </w:r>
          </w:p>
        </w:tc>
      </w:tr>
      <w:tr w:rsidR="002D72E7" w:rsidRPr="009C6B6E" w14:paraId="79B1FF5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C4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6D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3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21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37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40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E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07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75B" w14:textId="77777777" w:rsidR="002D72E7" w:rsidRPr="009C6B6E" w:rsidRDefault="002D72E7" w:rsidP="0064252B">
            <w:pPr>
              <w:widowControl/>
              <w:ind w:leftChars="-135" w:left="-324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9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2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3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1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2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4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0B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1712974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55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43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~15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5C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4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5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7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56D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C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3D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4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B7F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04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14B0379A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7D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67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151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70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C3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EA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F44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A1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E5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E9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0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5D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60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1C53807B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17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0E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13B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0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61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B0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93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63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D3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DF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AC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26 </w:t>
            </w:r>
          </w:p>
        </w:tc>
      </w:tr>
      <w:tr w:rsidR="002D72E7" w:rsidRPr="009C6B6E" w14:paraId="18C7B07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8E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84E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E3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0B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3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85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04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63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4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0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C2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A6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C07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3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3EE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4BEBD6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78B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96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3F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F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D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A0A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1C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592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5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67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94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F0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49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003F68E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AF8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98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48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7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BAA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1D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7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6B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87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58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F1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181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3 </w:t>
            </w:r>
          </w:p>
        </w:tc>
      </w:tr>
      <w:tr w:rsidR="002D72E7" w:rsidRPr="009C6B6E" w14:paraId="122D32E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B6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A0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BA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C5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E5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50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38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8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2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323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4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0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FA8972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BF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88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~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9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2D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E9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D2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5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0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2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2B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8E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B2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E0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89B3F1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29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23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~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DD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7E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E1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10B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B1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ECD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1A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BCC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44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2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A8781E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4A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09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~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7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FC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3E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96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D7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5BB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6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E7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FC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82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49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3B2A0D3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0B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97E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C6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F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BC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09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52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3D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0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C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7A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3D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1A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4440AB0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DAB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an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EF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9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F5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0B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A6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0E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6.6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64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8F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6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E7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31C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58 </w:t>
            </w:r>
          </w:p>
        </w:tc>
      </w:tr>
      <w:tr w:rsidR="002D72E7" w:rsidRPr="009C6B6E" w14:paraId="6C529CED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DA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onthly sal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FB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E6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DF0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18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971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9A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41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E9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E3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9D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5 </w:t>
            </w:r>
          </w:p>
        </w:tc>
      </w:tr>
      <w:tr w:rsidR="002D72E7" w:rsidRPr="009C6B6E" w14:paraId="67D1AEB9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1E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03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-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29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CA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78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3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3F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81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57D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F0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D56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7A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7CE3FC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81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90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17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76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17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88E" w14:textId="3A3A1D93" w:rsidR="002D72E7" w:rsidRPr="009C6B6E" w:rsidRDefault="009F61BB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BD8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0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7D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27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D81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C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53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4F23BC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77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AA37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81~22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7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29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07D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70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2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30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9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96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1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EFC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F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02E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5717221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FD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58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01~2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F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78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31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8E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4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8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81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03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AE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371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1195118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0B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07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01~36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3C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A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7A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4A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F7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150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48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CD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66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D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76B53D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38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30D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01~45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F1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D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B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4E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B7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91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FB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25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B2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D9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AC4DDD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83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A2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45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F5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34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1D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43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83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95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70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E4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D4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944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6C9EE96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07E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rbanization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D1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A8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265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BE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3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E5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3C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EC0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61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04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97 </w:t>
            </w:r>
          </w:p>
        </w:tc>
      </w:tr>
      <w:tr w:rsidR="002D72E7" w:rsidRPr="009C6B6E" w14:paraId="68BBB9A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9F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286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9D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3F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1A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A3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7B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C7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5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36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2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06F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7B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607D74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18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BF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E6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5E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A9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4D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80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B5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7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F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1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4D2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2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2F6CF1F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1BA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E54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0E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9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B1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07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5C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357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1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45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5B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AF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F7AC56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4B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57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E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93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4A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386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65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0D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C3C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CC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05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87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F792E9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922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A4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B46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07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01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8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3B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41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B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D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AF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257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BF319A7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CB1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3CB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34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F0F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918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7F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8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4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B8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56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5CF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8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276A86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E62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86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E5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5D9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52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28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C25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5B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08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7E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44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A0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0A59E04E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04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B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2B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C5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537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7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9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07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59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07D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51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9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51 </w:t>
            </w:r>
          </w:p>
        </w:tc>
      </w:tr>
      <w:tr w:rsidR="002D72E7" w:rsidRPr="009C6B6E" w14:paraId="59CACEA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AC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835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≤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30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18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8D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AD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4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5E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3F5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,2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56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97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0B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5AE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E3BCDEA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8C8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98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~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AA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1F3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2B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0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41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07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3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AC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00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59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6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B1459E6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93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43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F6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57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B46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22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3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7A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49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FD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24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B8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8A552A9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B60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tastrophic ill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E2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48F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1C6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396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42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1D5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2A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3D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B8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2F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97 </w:t>
            </w:r>
          </w:p>
        </w:tc>
      </w:tr>
      <w:tr w:rsidR="002D72E7" w:rsidRPr="009C6B6E" w14:paraId="1E2AC544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A9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053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F7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FD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5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D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C3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5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CE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1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,2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4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6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38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4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15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4F3F659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BB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C2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07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72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AC6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55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911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10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62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C6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4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C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E1D77AA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ED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Joint MDT ca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81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636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3AE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C4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61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3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DE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C42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5F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F4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7A8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7 </w:t>
            </w:r>
          </w:p>
        </w:tc>
      </w:tr>
      <w:tr w:rsidR="002D72E7" w:rsidRPr="009C6B6E" w14:paraId="575AF24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0C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D5D4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FB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DB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8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12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271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6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21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7E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6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BA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1D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4E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9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70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49DEBF5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29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6BC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D8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43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7B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1A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D6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8B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2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00A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5B2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93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547F89FB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0A1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ospital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5E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B3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1C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930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93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A6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D49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86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96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2C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53 </w:t>
            </w:r>
          </w:p>
        </w:tc>
      </w:tr>
      <w:tr w:rsidR="002D72E7" w:rsidRPr="009C6B6E" w14:paraId="4774EB43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4E88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3E9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jor medical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69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9C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5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C5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4D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C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5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39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9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9C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5F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9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5F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509E5A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FF4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2F2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8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E2A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5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E64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01D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87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197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7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B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0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C57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E3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78E8D362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DF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D7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trict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02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19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79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607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7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ED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F3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5C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7A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F8C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6CCD736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D8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2F1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4A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9C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64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6A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3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69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2B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FD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65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8B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2237EFF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2558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ospital owner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77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A3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49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55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D7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0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CC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E9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B3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7C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B6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42 </w:t>
            </w:r>
          </w:p>
        </w:tc>
      </w:tr>
      <w:tr w:rsidR="002D72E7" w:rsidRPr="009C6B6E" w14:paraId="090031FE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D4C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7D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919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CB1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4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00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2E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DD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9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E0F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63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69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58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14A3938C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A5BA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C336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50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82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3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AC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248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63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FA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5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49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8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78A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34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FE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D72E7" w:rsidRPr="009C6B6E" w14:paraId="2862658C" w14:textId="77777777" w:rsidTr="0064252B">
        <w:trPr>
          <w:trHeight w:val="330"/>
          <w:jc w:val="center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EAA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Hospital service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816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B21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43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41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AF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7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FE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94D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B8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95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B9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05 </w:t>
            </w:r>
          </w:p>
        </w:tc>
      </w:tr>
      <w:tr w:rsidR="002D72E7" w:rsidRPr="009C6B6E" w14:paraId="5C38BF6D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46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F1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5F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611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300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55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205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21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5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3F8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95D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E6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682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34041A5B" w14:textId="77777777" w:rsidTr="0064252B">
        <w:trPr>
          <w:trHeight w:val="330"/>
          <w:jc w:val="center"/>
        </w:trPr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AF83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22F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B46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267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74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E65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8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81E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F0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7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2D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9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C13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77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FEB" w14:textId="77777777" w:rsidR="002D72E7" w:rsidRPr="009C6B6E" w:rsidRDefault="002D72E7" w:rsidP="0064252B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</w:tr>
      <w:tr w:rsidR="002D72E7" w:rsidRPr="009C6B6E" w14:paraId="04E9B3C2" w14:textId="77777777" w:rsidTr="0064252B">
        <w:trPr>
          <w:trHeight w:val="345"/>
          <w:jc w:val="center"/>
        </w:trPr>
        <w:tc>
          <w:tcPr>
            <w:tcW w:w="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E2C3" w14:textId="77777777" w:rsidR="002D72E7" w:rsidRPr="009C6B6E" w:rsidRDefault="002D72E7" w:rsidP="0064252B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142E" w14:textId="77777777" w:rsidR="002D72E7" w:rsidRPr="009C6B6E" w:rsidRDefault="002D72E7" w:rsidP="0064252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EB2C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D53F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98B2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B117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A3B0" w14:textId="77777777" w:rsidR="002D72E7" w:rsidRPr="009C6B6E" w:rsidRDefault="002D72E7" w:rsidP="0064252B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52BB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24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A7D4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25F6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462E" w14:textId="77777777" w:rsidR="002D72E7" w:rsidRPr="009C6B6E" w:rsidRDefault="002D72E7" w:rsidP="0064252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C6B6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1731" w14:textId="77777777" w:rsidR="002D72E7" w:rsidRPr="009C6B6E" w:rsidRDefault="002D72E7" w:rsidP="0064252B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9C6B6E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14A1BDD2" w14:textId="77777777" w:rsidR="002D72E7" w:rsidRPr="00FF69D6" w:rsidRDefault="002D72E7" w:rsidP="004B719D">
      <w:pPr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2D72E7" w:rsidRPr="00FF69D6" w:rsidSect="002D72E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440A0" w14:textId="77777777" w:rsidR="00A36A96" w:rsidRDefault="00A36A96" w:rsidP="00B52ADE">
      <w:r>
        <w:separator/>
      </w:r>
    </w:p>
  </w:endnote>
  <w:endnote w:type="continuationSeparator" w:id="0">
    <w:p w14:paraId="0A92F031" w14:textId="77777777" w:rsidR="00A36A96" w:rsidRDefault="00A36A96" w:rsidP="00B52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08070" w14:textId="77777777" w:rsidR="00A36A96" w:rsidRDefault="00A36A96" w:rsidP="00B52ADE">
      <w:r>
        <w:separator/>
      </w:r>
    </w:p>
  </w:footnote>
  <w:footnote w:type="continuationSeparator" w:id="0">
    <w:p w14:paraId="6A5810AC" w14:textId="77777777" w:rsidR="00A36A96" w:rsidRDefault="00A36A96" w:rsidP="00B52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F7C"/>
    <w:rsid w:val="000464EE"/>
    <w:rsid w:val="00060391"/>
    <w:rsid w:val="00061C24"/>
    <w:rsid w:val="001B18AA"/>
    <w:rsid w:val="001C66A4"/>
    <w:rsid w:val="00260679"/>
    <w:rsid w:val="002D72E7"/>
    <w:rsid w:val="002F37BC"/>
    <w:rsid w:val="003A09D6"/>
    <w:rsid w:val="00421256"/>
    <w:rsid w:val="004A62C1"/>
    <w:rsid w:val="004B719D"/>
    <w:rsid w:val="004C192A"/>
    <w:rsid w:val="0051194F"/>
    <w:rsid w:val="00577CAB"/>
    <w:rsid w:val="00595D7F"/>
    <w:rsid w:val="005B49FE"/>
    <w:rsid w:val="00627F7C"/>
    <w:rsid w:val="0064252B"/>
    <w:rsid w:val="00655A7C"/>
    <w:rsid w:val="00682E76"/>
    <w:rsid w:val="00707F51"/>
    <w:rsid w:val="00793A79"/>
    <w:rsid w:val="007A0808"/>
    <w:rsid w:val="007D50AA"/>
    <w:rsid w:val="00812C56"/>
    <w:rsid w:val="00950E53"/>
    <w:rsid w:val="00967040"/>
    <w:rsid w:val="009A4C2D"/>
    <w:rsid w:val="009F61BB"/>
    <w:rsid w:val="00A36A96"/>
    <w:rsid w:val="00B52ADE"/>
    <w:rsid w:val="00B63421"/>
    <w:rsid w:val="00BE4209"/>
    <w:rsid w:val="00BF48FE"/>
    <w:rsid w:val="00C26B03"/>
    <w:rsid w:val="00D24773"/>
    <w:rsid w:val="00D43A57"/>
    <w:rsid w:val="00D56614"/>
    <w:rsid w:val="00E23CB7"/>
    <w:rsid w:val="00E458F5"/>
    <w:rsid w:val="00F1221F"/>
    <w:rsid w:val="00FD5156"/>
    <w:rsid w:val="00FD726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1FE70"/>
  <w15:docId w15:val="{5A3F8275-4636-46D5-BE34-3E45373C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9D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F69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F69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5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52AD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52A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52A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1</dc:creator>
  <cp:lastModifiedBy>wctsai2011@gmail.com</cp:lastModifiedBy>
  <cp:revision>3</cp:revision>
  <dcterms:created xsi:type="dcterms:W3CDTF">2018-12-30T05:46:00Z</dcterms:created>
  <dcterms:modified xsi:type="dcterms:W3CDTF">2018-12-30T05:50:00Z</dcterms:modified>
</cp:coreProperties>
</file>